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6CF2D" w14:textId="77777777" w:rsidR="001D4578" w:rsidRPr="007D5E65" w:rsidRDefault="00D60E64">
      <w:pPr>
        <w:rPr>
          <w:rFonts w:ascii="Times New Roman" w:hAnsi="Times New Roman" w:cs="Times New Roman"/>
          <w:b/>
          <w:sz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u w:val="single"/>
          <w:lang w:val="en-GB"/>
        </w:rPr>
        <w:t>Supplementary table 2</w:t>
      </w:r>
    </w:p>
    <w:p w14:paraId="78A6D8E5" w14:textId="77777777" w:rsidR="00887874" w:rsidRPr="007D5E65" w:rsidRDefault="00887874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auListe1Clair-Accentuation3"/>
        <w:tblW w:w="9451" w:type="dxa"/>
        <w:tblLook w:val="04A0" w:firstRow="1" w:lastRow="0" w:firstColumn="1" w:lastColumn="0" w:noHBand="0" w:noVBand="1"/>
      </w:tblPr>
      <w:tblGrid>
        <w:gridCol w:w="3119"/>
        <w:gridCol w:w="2079"/>
        <w:gridCol w:w="8"/>
        <w:gridCol w:w="2260"/>
        <w:gridCol w:w="8"/>
        <w:gridCol w:w="1977"/>
      </w:tblGrid>
      <w:tr w:rsidR="001D0B58" w:rsidRPr="00E93B93" w14:paraId="5C697953" w14:textId="77777777" w:rsidTr="001D0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33DBCA98" w14:textId="77777777" w:rsidR="001D0B58" w:rsidRPr="00E93B93" w:rsidRDefault="001D0B5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11F7F75F" w14:textId="77777777" w:rsidR="001D0B58" w:rsidRPr="00E93B93" w:rsidRDefault="001D0B58" w:rsidP="00E93B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70D9BC4B" w14:textId="77777777" w:rsidR="001D0B58" w:rsidRPr="007D5E65" w:rsidRDefault="001D0B58" w:rsidP="007D5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7D5E65">
              <w:rPr>
                <w:rFonts w:ascii="Times New Roman" w:hAnsi="Times New Roman" w:cs="Times New Roman"/>
                <w:b w:val="0"/>
                <w:bCs w:val="0"/>
                <w:sz w:val="24"/>
              </w:rPr>
              <w:t>S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6C197FB5" w14:textId="77777777" w:rsidR="001D0B58" w:rsidRPr="007D5E65" w:rsidRDefault="001D0B58" w:rsidP="007D5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7D5E65">
              <w:rPr>
                <w:rFonts w:ascii="Times New Roman" w:hAnsi="Times New Roman" w:cs="Times New Roman"/>
                <w:b w:val="0"/>
                <w:bCs w:val="0"/>
                <w:sz w:val="24"/>
              </w:rPr>
              <w:t>C+SP</w:t>
            </w:r>
          </w:p>
        </w:tc>
      </w:tr>
      <w:tr w:rsidR="001D0B58" w:rsidRPr="00E93B93" w14:paraId="6F92CCE3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5560523F" w14:textId="77777777" w:rsidR="001D0B58" w:rsidRPr="00E93B93" w:rsidRDefault="001D0B58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2079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6B4026B5" w14:textId="77777777" w:rsidR="001D0B58" w:rsidRPr="00E93B93" w:rsidRDefault="001D0B58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E93B93">
              <w:rPr>
                <w:rFonts w:ascii="Times New Roman" w:hAnsi="Times New Roman" w:cs="Times New Roman"/>
                <w:bCs/>
                <w:i/>
                <w:i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1719D635" w14:textId="77777777" w:rsidR="001D0B58" w:rsidRPr="007D5E65" w:rsidRDefault="001D0B58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7D5E65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proofErr w:type="gramEnd"/>
            <w:r w:rsidRPr="007D5E65">
              <w:rPr>
                <w:rFonts w:ascii="Times New Roman" w:hAnsi="Times New Roman" w:cs="Times New Roman"/>
                <w:b/>
                <w:bCs/>
                <w:sz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4</w:t>
            </w:r>
          </w:p>
        </w:tc>
        <w:tc>
          <w:tcPr>
            <w:tcW w:w="1985" w:type="dxa"/>
            <w:gridSpan w:val="2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553B6AD2" w14:textId="77777777" w:rsidR="001D0B58" w:rsidRPr="007D5E65" w:rsidRDefault="001D0B58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7D5E65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proofErr w:type="gramEnd"/>
            <w:r w:rsidRPr="007D5E65">
              <w:rPr>
                <w:rFonts w:ascii="Times New Roman" w:hAnsi="Times New Roman" w:cs="Times New Roman"/>
                <w:b/>
                <w:bCs/>
                <w:sz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3</w:t>
            </w:r>
          </w:p>
        </w:tc>
      </w:tr>
      <w:tr w:rsidR="001D0B58" w:rsidRPr="00E93B93" w14:paraId="6631FD66" w14:textId="77777777" w:rsidTr="001D0B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6DCB1726" w14:textId="77777777" w:rsidR="001D0B58" w:rsidRPr="00527E9C" w:rsidRDefault="001D0B58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527E9C">
              <w:rPr>
                <w:rFonts w:ascii="Times New Roman" w:hAnsi="Times New Roman" w:cs="Times New Roman"/>
                <w:bCs w:val="0"/>
                <w:sz w:val="24"/>
                <w:u w:val="single"/>
              </w:rPr>
              <w:t>Demography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23440238" w14:textId="77777777" w:rsidR="001D0B58" w:rsidRPr="00E93B93" w:rsidRDefault="001D0B58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singl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315EA1A" w14:textId="77777777" w:rsidR="001D0B58" w:rsidRPr="00E93B93" w:rsidRDefault="001D0B58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7AC28D0E" w14:textId="77777777" w:rsidR="001D0B58" w:rsidRPr="00E93B93" w:rsidRDefault="001D0B58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B58" w:rsidRPr="00E93B93" w14:paraId="43F1B1AB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14:paraId="26D324FF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Age</w:t>
            </w:r>
            <w:r w:rsidRPr="00E93B93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0D3F168B" w14:textId="7B6C90BA" w:rsidR="001D0B58" w:rsidRPr="00E93B93" w:rsidRDefault="001D0B58" w:rsidP="00D60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SD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850860C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65.1 (12.5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335300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65.1 (13.1)</w:t>
            </w:r>
          </w:p>
        </w:tc>
      </w:tr>
      <w:tr w:rsidR="001D0B58" w:rsidRPr="00E93B93" w14:paraId="21BCDC08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2A39B55B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Sex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02EF1B6F" w14:textId="77777777" w:rsidR="001D0B58" w:rsidRPr="00E93B93" w:rsidRDefault="001D0B58" w:rsidP="00D60E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93B93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29FC2DB8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5 (65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4A72AEC2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6 (68%)</w:t>
            </w:r>
          </w:p>
        </w:tc>
      </w:tr>
      <w:tr w:rsidR="001D0B58" w:rsidRPr="00E93B93" w14:paraId="669D70BD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14:paraId="6551EE67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1333DAE9" w14:textId="77777777" w:rsidR="001D0B58" w:rsidRPr="00E93B93" w:rsidRDefault="001D0B58" w:rsidP="00D60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93B93">
              <w:rPr>
                <w:rFonts w:ascii="Times New Roman" w:hAnsi="Times New Roman" w:cs="Times New Roman"/>
                <w:i/>
                <w:iCs/>
              </w:rPr>
              <w:t>Female</w:t>
            </w:r>
            <w:proofErr w:type="spellEnd"/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4761C8ED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9 (35%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</w:tcPr>
          <w:p w14:paraId="0D66135A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7 (32%)</w:t>
            </w:r>
          </w:p>
        </w:tc>
      </w:tr>
      <w:tr w:rsidR="001D0B58" w:rsidRPr="00E93B93" w14:paraId="07E21811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AED95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Weight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  <w:bCs w:val="0"/>
              </w:rPr>
              <w:t xml:space="preserve"> (kg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94EAF" w14:textId="08A7B0E2" w:rsidR="001D0B58" w:rsidRPr="00E93B93" w:rsidRDefault="001D0B58" w:rsidP="00D60E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SD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C7C72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78.9 (21.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EF868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75.9 (17.8)</w:t>
            </w:r>
          </w:p>
        </w:tc>
      </w:tr>
      <w:tr w:rsidR="001D0B58" w:rsidRPr="00E93B93" w14:paraId="730483FC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2042B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  <w:bCs w:val="0"/>
              </w:rPr>
              <w:t>BMI (kg/cm²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69DBE" w14:textId="4FD05E0C" w:rsidR="001D0B58" w:rsidRPr="00E93B93" w:rsidRDefault="001D0B58" w:rsidP="00D60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SD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E5DBD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7.34 (6.1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EDBBA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6.54 (5.74)</w:t>
            </w:r>
          </w:p>
        </w:tc>
      </w:tr>
      <w:tr w:rsidR="001D0B58" w:rsidRPr="00E93B93" w14:paraId="35125F79" w14:textId="77777777" w:rsidTr="001D0B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0F48415A" w14:textId="77777777" w:rsidR="001D0B58" w:rsidRPr="00527E9C" w:rsidRDefault="001D0B58" w:rsidP="00887874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proofErr w:type="spellStart"/>
            <w:r w:rsidRPr="00527E9C">
              <w:rPr>
                <w:rFonts w:ascii="Times New Roman" w:hAnsi="Times New Roman" w:cs="Times New Roman"/>
                <w:bCs w:val="0"/>
                <w:sz w:val="24"/>
                <w:u w:val="single"/>
              </w:rPr>
              <w:t>Medical</w:t>
            </w:r>
            <w:proofErr w:type="spellEnd"/>
            <w:r w:rsidRPr="00527E9C">
              <w:rPr>
                <w:rFonts w:ascii="Times New Roman" w:hAnsi="Times New Roman" w:cs="Times New Roman"/>
                <w:bCs w:val="0"/>
                <w:sz w:val="24"/>
                <w:u w:val="single"/>
              </w:rPr>
              <w:t xml:space="preserve"> </w:t>
            </w:r>
            <w:proofErr w:type="spellStart"/>
            <w:r w:rsidRPr="00527E9C">
              <w:rPr>
                <w:rFonts w:ascii="Times New Roman" w:hAnsi="Times New Roman" w:cs="Times New Roman"/>
                <w:bCs w:val="0"/>
                <w:sz w:val="24"/>
                <w:u w:val="single"/>
              </w:rPr>
              <w:t>history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61FFD543" w14:textId="77777777" w:rsidR="001D0B58" w:rsidRPr="00E93B93" w:rsidRDefault="001D0B58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singl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2EA554B1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17AECC9D" w14:textId="77777777" w:rsidR="001D0B58" w:rsidRPr="00962571" w:rsidRDefault="001D0B58" w:rsidP="00962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0B58" w:rsidRPr="00E93B93" w14:paraId="2E18C28C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CE570A3" w14:textId="77777777" w:rsidR="001D0B58" w:rsidRPr="00E93B93" w:rsidRDefault="001D0B58" w:rsidP="00D60E6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Cardiovascul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2079" w:type="dxa"/>
            <w:noWrap/>
          </w:tcPr>
          <w:p w14:paraId="291EE23A" w14:textId="77777777" w:rsidR="001D0B58" w:rsidRPr="00E93B93" w:rsidRDefault="001D0B58" w:rsidP="00D60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20D989B6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3 (61%)</w:t>
            </w:r>
          </w:p>
        </w:tc>
        <w:tc>
          <w:tcPr>
            <w:tcW w:w="1985" w:type="dxa"/>
            <w:gridSpan w:val="2"/>
            <w:noWrap/>
            <w:hideMark/>
          </w:tcPr>
          <w:p w14:paraId="5484DF43" w14:textId="77777777" w:rsidR="001D0B58" w:rsidRPr="00962571" w:rsidRDefault="001D0B58" w:rsidP="00962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1 (58%)</w:t>
            </w:r>
          </w:p>
        </w:tc>
      </w:tr>
      <w:tr w:rsidR="001D0B58" w:rsidRPr="00E93B93" w14:paraId="3F6641DF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6EC4CFB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E93B93">
              <w:rPr>
                <w:rFonts w:ascii="Times New Roman" w:hAnsi="Times New Roman" w:cs="Times New Roman"/>
                <w:b w:val="0"/>
              </w:rPr>
              <w:t xml:space="preserve">ancer or 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</w:rPr>
              <w:t>autoimmune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</w:rPr>
              <w:t>disease</w:t>
            </w:r>
            <w:proofErr w:type="spellEnd"/>
          </w:p>
        </w:tc>
        <w:tc>
          <w:tcPr>
            <w:tcW w:w="2079" w:type="dxa"/>
            <w:noWrap/>
          </w:tcPr>
          <w:p w14:paraId="3251DDAD" w14:textId="77777777" w:rsidR="001D0B58" w:rsidRPr="00E93B93" w:rsidRDefault="001D0B58" w:rsidP="00607C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</w:tcPr>
          <w:p w14:paraId="09B1FAEF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8 (33%)</w:t>
            </w:r>
          </w:p>
        </w:tc>
        <w:tc>
          <w:tcPr>
            <w:tcW w:w="1985" w:type="dxa"/>
            <w:gridSpan w:val="2"/>
            <w:noWrap/>
          </w:tcPr>
          <w:p w14:paraId="0BF46870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6 (30%)</w:t>
            </w:r>
          </w:p>
        </w:tc>
      </w:tr>
      <w:tr w:rsidR="001D0B58" w:rsidRPr="00E93B93" w14:paraId="771C3DEC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50F9E42C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Diabe</w:t>
            </w:r>
            <w:r w:rsidRPr="00E93B93">
              <w:rPr>
                <w:rFonts w:ascii="Times New Roman" w:hAnsi="Times New Roman" w:cs="Times New Roman"/>
                <w:b w:val="0"/>
              </w:rPr>
              <w:t>te</w:t>
            </w:r>
            <w:r w:rsidRPr="00E93B93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proofErr w:type="spellEnd"/>
          </w:p>
        </w:tc>
        <w:tc>
          <w:tcPr>
            <w:tcW w:w="2079" w:type="dxa"/>
            <w:noWrap/>
          </w:tcPr>
          <w:p w14:paraId="1DB355DC" w14:textId="77777777" w:rsidR="001D0B58" w:rsidRPr="00E93B93" w:rsidRDefault="001D0B58" w:rsidP="00607C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</w:tcPr>
          <w:p w14:paraId="03F1A5A7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6 (30%)</w:t>
            </w:r>
          </w:p>
        </w:tc>
        <w:tc>
          <w:tcPr>
            <w:tcW w:w="1985" w:type="dxa"/>
            <w:gridSpan w:val="2"/>
            <w:noWrap/>
          </w:tcPr>
          <w:p w14:paraId="686CAB24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2 (23%)</w:t>
            </w:r>
          </w:p>
        </w:tc>
      </w:tr>
      <w:tr w:rsidR="001D0B58" w:rsidRPr="00E93B93" w14:paraId="45A69EB2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1807B53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2079" w:type="dxa"/>
            <w:noWrap/>
          </w:tcPr>
          <w:p w14:paraId="0907EAE9" w14:textId="77777777" w:rsidR="001D0B58" w:rsidRPr="00E93B93" w:rsidRDefault="001D0B58" w:rsidP="00607C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</w:tcPr>
          <w:p w14:paraId="0FCB9243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9 (17%)</w:t>
            </w:r>
          </w:p>
        </w:tc>
        <w:tc>
          <w:tcPr>
            <w:tcW w:w="1985" w:type="dxa"/>
            <w:gridSpan w:val="2"/>
            <w:noWrap/>
          </w:tcPr>
          <w:p w14:paraId="0FB6CEDD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7 (13%)</w:t>
            </w:r>
          </w:p>
        </w:tc>
      </w:tr>
      <w:tr w:rsidR="001D0B58" w:rsidRPr="00E93B93" w14:paraId="09C26AC6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422DDD2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Chronic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renal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failure</w:t>
            </w:r>
            <w:proofErr w:type="spellEnd"/>
          </w:p>
        </w:tc>
        <w:tc>
          <w:tcPr>
            <w:tcW w:w="2079" w:type="dxa"/>
            <w:noWrap/>
          </w:tcPr>
          <w:p w14:paraId="68A47BE1" w14:textId="77777777" w:rsidR="001D0B58" w:rsidRPr="00E93B93" w:rsidRDefault="001D0B58" w:rsidP="00607C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09316898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 (5.6%)</w:t>
            </w:r>
          </w:p>
        </w:tc>
        <w:tc>
          <w:tcPr>
            <w:tcW w:w="1985" w:type="dxa"/>
            <w:gridSpan w:val="2"/>
            <w:noWrap/>
            <w:hideMark/>
          </w:tcPr>
          <w:p w14:paraId="47863A61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 (1.9%)</w:t>
            </w:r>
          </w:p>
        </w:tc>
      </w:tr>
      <w:tr w:rsidR="001D0B58" w:rsidRPr="00E93B93" w14:paraId="10025E0F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286D293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Liver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  <w:bCs w:val="0"/>
              </w:rPr>
              <w:t>cirrhosis</w:t>
            </w:r>
            <w:proofErr w:type="spellEnd"/>
          </w:p>
        </w:tc>
        <w:tc>
          <w:tcPr>
            <w:tcW w:w="2079" w:type="dxa"/>
            <w:noWrap/>
          </w:tcPr>
          <w:p w14:paraId="0948FE10" w14:textId="77777777" w:rsidR="001D0B58" w:rsidRPr="00E93B93" w:rsidRDefault="001D0B58" w:rsidP="00607C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5047692E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 (3.7%)</w:t>
            </w:r>
          </w:p>
        </w:tc>
        <w:tc>
          <w:tcPr>
            <w:tcW w:w="1985" w:type="dxa"/>
            <w:gridSpan w:val="2"/>
            <w:noWrap/>
            <w:hideMark/>
          </w:tcPr>
          <w:p w14:paraId="5E9AF17A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 (3.8%)</w:t>
            </w:r>
          </w:p>
        </w:tc>
      </w:tr>
      <w:tr w:rsidR="001D0B58" w:rsidRPr="00F4122D" w14:paraId="7BEDCCD6" w14:textId="77777777" w:rsidTr="001D0B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4" w:type="dxa"/>
            <w:gridSpan w:val="5"/>
            <w:tcBorders>
              <w:top w:val="single" w:sz="4" w:space="0" w:color="auto"/>
            </w:tcBorders>
            <w:noWrap/>
            <w:hideMark/>
          </w:tcPr>
          <w:p w14:paraId="45DF2969" w14:textId="77777777" w:rsidR="001D0B58" w:rsidRPr="0025239C" w:rsidRDefault="001D0B58" w:rsidP="00607CE5">
            <w:pPr>
              <w:rPr>
                <w:rFonts w:ascii="Times New Roman" w:hAnsi="Times New Roman" w:cs="Times New Roman"/>
                <w:bCs w:val="0"/>
                <w:sz w:val="24"/>
                <w:u w:val="single"/>
                <w:lang w:val="en-US"/>
              </w:rPr>
            </w:pPr>
            <w:r w:rsidRPr="0025239C">
              <w:rPr>
                <w:rFonts w:ascii="Times New Roman" w:hAnsi="Times New Roman" w:cs="Times New Roman"/>
                <w:bCs w:val="0"/>
                <w:sz w:val="24"/>
                <w:u w:val="single"/>
                <w:lang w:val="en-US"/>
              </w:rPr>
              <w:t>Hemodynamics and biochemistry at 2nd randomization</w:t>
            </w:r>
          </w:p>
        </w:tc>
      </w:tr>
      <w:tr w:rsidR="001D0B58" w:rsidRPr="00E93B93" w14:paraId="269A1890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CD8185D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SaO2 (%)</w:t>
            </w:r>
          </w:p>
        </w:tc>
        <w:tc>
          <w:tcPr>
            <w:tcW w:w="2079" w:type="dxa"/>
            <w:noWrap/>
            <w:hideMark/>
          </w:tcPr>
          <w:p w14:paraId="392B93E8" w14:textId="3C920324" w:rsidR="001D0B58" w:rsidRPr="00E93B93" w:rsidRDefault="001D0B58" w:rsidP="00107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57D60951" w14:textId="5956B53A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 (96.3-98.4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493040B1" w14:textId="6E734A69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 (96.5-98.2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128CE597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0AD12AD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FIO2 (%)</w:t>
            </w:r>
          </w:p>
        </w:tc>
        <w:tc>
          <w:tcPr>
            <w:tcW w:w="2079" w:type="dxa"/>
            <w:noWrap/>
            <w:hideMark/>
          </w:tcPr>
          <w:p w14:paraId="0AB21978" w14:textId="3E390609" w:rsidR="001D0B58" w:rsidRPr="00E93B93" w:rsidRDefault="001D0B58" w:rsidP="00107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6D87C0EC" w14:textId="57FA7DE7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0-40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0C010926" w14:textId="3FBCE627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0-40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6145D5ED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25095F7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PaO2 (kPa)</w:t>
            </w:r>
          </w:p>
        </w:tc>
        <w:tc>
          <w:tcPr>
            <w:tcW w:w="2079" w:type="dxa"/>
            <w:noWrap/>
            <w:hideMark/>
          </w:tcPr>
          <w:p w14:paraId="289602D8" w14:textId="77083779" w:rsidR="001D0B58" w:rsidRPr="00E93B93" w:rsidRDefault="001D0B58" w:rsidP="00107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1DF7D157" w14:textId="4CD63AD6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191">
              <w:rPr>
                <w:rFonts w:ascii="Times New Roman" w:hAnsi="Times New Roman" w:cs="Times New Roman"/>
              </w:rPr>
              <w:t>11.05 (9.72-12.77)</w:t>
            </w:r>
          </w:p>
        </w:tc>
        <w:tc>
          <w:tcPr>
            <w:tcW w:w="1985" w:type="dxa"/>
            <w:gridSpan w:val="2"/>
            <w:noWrap/>
            <w:hideMark/>
          </w:tcPr>
          <w:p w14:paraId="4726CB46" w14:textId="519C0752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191">
              <w:rPr>
                <w:rFonts w:ascii="Times New Roman" w:hAnsi="Times New Roman" w:cs="Times New Roman"/>
              </w:rPr>
              <w:t>10.60 (9.40-12.10)</w:t>
            </w:r>
          </w:p>
        </w:tc>
      </w:tr>
      <w:tr w:rsidR="001D0B58" w:rsidRPr="00E93B93" w14:paraId="255E945E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F2CBFD6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PaCO2 (kPa)</w:t>
            </w:r>
          </w:p>
        </w:tc>
        <w:tc>
          <w:tcPr>
            <w:tcW w:w="2079" w:type="dxa"/>
            <w:noWrap/>
            <w:hideMark/>
          </w:tcPr>
          <w:p w14:paraId="02C84D50" w14:textId="22432DD1" w:rsidR="001D0B58" w:rsidRPr="00E93B93" w:rsidRDefault="001D0B58" w:rsidP="00107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594A9E00" w14:textId="69D1BDFC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4.6-5.7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1E9C38BA" w14:textId="2E726DA6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4.7-5.6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383E823E" w14:textId="77777777" w:rsidTr="001D0B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86EABF9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HCO3</w:t>
            </w:r>
            <w:r w:rsidRPr="00E93B93">
              <w:rPr>
                <w:rFonts w:ascii="Times New Roman" w:hAnsi="Times New Roman" w:cs="Times New Roman"/>
                <w:b w:val="0"/>
                <w:vertAlign w:val="superscript"/>
              </w:rPr>
              <w:t>-</w:t>
            </w:r>
            <w:r w:rsidRPr="00E93B93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</w:rPr>
              <w:t>mmol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</w:rPr>
              <w:t>/L)</w:t>
            </w:r>
          </w:p>
        </w:tc>
        <w:tc>
          <w:tcPr>
            <w:tcW w:w="2079" w:type="dxa"/>
            <w:noWrap/>
            <w:hideMark/>
          </w:tcPr>
          <w:p w14:paraId="08C8306C" w14:textId="15288315" w:rsidR="001D0B58" w:rsidRPr="00E93B93" w:rsidRDefault="001D0B58" w:rsidP="00107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02F66539" w14:textId="76E551DE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23.5-29.9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4195E1D9" w14:textId="5682A650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 (23.4-28.8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30C78077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11753B9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proofErr w:type="gramStart"/>
            <w:r w:rsidRPr="00E93B93">
              <w:rPr>
                <w:rFonts w:ascii="Times New Roman" w:hAnsi="Times New Roman" w:cs="Times New Roman"/>
                <w:b w:val="0"/>
              </w:rPr>
              <w:t>pH</w:t>
            </w:r>
            <w:proofErr w:type="gramEnd"/>
          </w:p>
        </w:tc>
        <w:tc>
          <w:tcPr>
            <w:tcW w:w="2079" w:type="dxa"/>
            <w:noWrap/>
            <w:hideMark/>
          </w:tcPr>
          <w:p w14:paraId="06F3B9D3" w14:textId="105741E7" w:rsidR="001D0B58" w:rsidRPr="00E93B93" w:rsidRDefault="001D0B58" w:rsidP="001076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noWrap/>
            <w:hideMark/>
          </w:tcPr>
          <w:p w14:paraId="4F2C906B" w14:textId="6D331DDB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 (7.40-7.48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7BAD3E9F" w14:textId="62B92F85" w:rsidR="001D0B58" w:rsidRPr="00962571" w:rsidRDefault="001D0B58" w:rsidP="00107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 (7.41-7.48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241B0319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14:paraId="70981943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</w:rPr>
            </w:pPr>
            <w:r w:rsidRPr="00E93B93">
              <w:rPr>
                <w:rFonts w:ascii="Times New Roman" w:hAnsi="Times New Roman" w:cs="Times New Roman"/>
                <w:b w:val="0"/>
              </w:rPr>
              <w:t>Lactates (</w:t>
            </w:r>
            <w:proofErr w:type="spellStart"/>
            <w:r w:rsidRPr="00E93B93">
              <w:rPr>
                <w:rFonts w:ascii="Times New Roman" w:hAnsi="Times New Roman" w:cs="Times New Roman"/>
                <w:b w:val="0"/>
              </w:rPr>
              <w:t>mmol</w:t>
            </w:r>
            <w:proofErr w:type="spellEnd"/>
            <w:r w:rsidRPr="00E93B93">
              <w:rPr>
                <w:rFonts w:ascii="Times New Roman" w:hAnsi="Times New Roman" w:cs="Times New Roman"/>
                <w:b w:val="0"/>
              </w:rPr>
              <w:t>/L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160E1CD9" w14:textId="3E981876" w:rsidR="001D0B58" w:rsidRPr="00E93B93" w:rsidRDefault="001D0B58" w:rsidP="00107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756DE6" w14:textId="7560F90D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0-1.90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05EBD1" w14:textId="243F4B9B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19-2.03</w:t>
            </w:r>
            <w:r w:rsidRPr="0069119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AD22CA" w14:paraId="596E482D" w14:textId="77777777" w:rsidTr="001D0B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  <w:gridSpan w:val="3"/>
            <w:tcBorders>
              <w:top w:val="single" w:sz="4" w:space="0" w:color="auto"/>
            </w:tcBorders>
            <w:noWrap/>
            <w:hideMark/>
          </w:tcPr>
          <w:p w14:paraId="3B52AB6D" w14:textId="77777777" w:rsidR="001D0B58" w:rsidRPr="00E93B93" w:rsidRDefault="001D0B58" w:rsidP="00607CE5">
            <w:pPr>
              <w:rPr>
                <w:rFonts w:ascii="Times New Roman" w:hAnsi="Times New Roman" w:cs="Times New Roman"/>
                <w:bCs w:val="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u w:val="single"/>
                <w:lang w:val="en-US"/>
              </w:rPr>
              <w:t>Scores at 2</w:t>
            </w:r>
            <w:r w:rsidRPr="00962571">
              <w:rPr>
                <w:rFonts w:ascii="Times New Roman" w:hAnsi="Times New Roman" w:cs="Times New Roman"/>
                <w:bCs w:val="0"/>
                <w:sz w:val="24"/>
                <w:u w:val="single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Cs w:val="0"/>
                <w:sz w:val="24"/>
                <w:u w:val="single"/>
                <w:lang w:val="en-US"/>
              </w:rPr>
              <w:t xml:space="preserve"> randomiz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6D874A2A" w14:textId="77777777" w:rsidR="001D0B58" w:rsidRPr="00E93B93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0B58" w:rsidRPr="00E93B93" w14:paraId="70181749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3BDDC" w14:textId="77777777" w:rsidR="001D0B58" w:rsidRPr="00E93B93" w:rsidRDefault="001D0B58" w:rsidP="001076D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93B9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OFA score 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7A71F" w14:textId="312348D4" w:rsidR="001D0B58" w:rsidRPr="00E93B93" w:rsidRDefault="001D0B58" w:rsidP="001076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edian</w:t>
            </w:r>
            <w:proofErr w:type="spellEnd"/>
            <w:r w:rsidRPr="00E93B93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IQR</w:t>
            </w:r>
            <w:r w:rsidRPr="00E93B9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31006" w14:textId="0C32631E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Pr="0096257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Pr="0096257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8</w:t>
            </w:r>
            <w:r w:rsidRPr="009625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AA61F" w14:textId="04111B84" w:rsidR="001D0B58" w:rsidRPr="00962571" w:rsidRDefault="001D0B58" w:rsidP="00107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0 (5.0</w:t>
            </w:r>
            <w:r w:rsidRPr="0096257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0</w:t>
            </w:r>
            <w:r w:rsidRPr="00962571">
              <w:rPr>
                <w:rFonts w:ascii="Times New Roman" w:hAnsi="Times New Roman" w:cs="Times New Roman"/>
              </w:rPr>
              <w:t>)</w:t>
            </w:r>
          </w:p>
        </w:tc>
      </w:tr>
      <w:tr w:rsidR="001D0B58" w:rsidRPr="00E93B93" w14:paraId="6A7D8F4B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6742334B" w14:textId="77777777" w:rsidR="001D0B58" w:rsidRPr="00AD22CA" w:rsidRDefault="001D0B58" w:rsidP="00607CE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S score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71B6B41C" w14:textId="77777777" w:rsidR="001D0B58" w:rsidRPr="00E93B93" w:rsidRDefault="001D0B58" w:rsidP="00607C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9289DA5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76348600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4 (7.5%)</w:t>
            </w:r>
          </w:p>
        </w:tc>
      </w:tr>
      <w:tr w:rsidR="001D0B58" w:rsidRPr="00E93B93" w14:paraId="6E170C2D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DEF0D9B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9" w:type="dxa"/>
            <w:noWrap/>
          </w:tcPr>
          <w:p w14:paraId="06E9D997" w14:textId="77777777" w:rsidR="001D0B58" w:rsidRPr="00E93B93" w:rsidRDefault="001D0B58" w:rsidP="00607C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2268" w:type="dxa"/>
            <w:gridSpan w:val="2"/>
            <w:noWrap/>
          </w:tcPr>
          <w:p w14:paraId="544D2715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7 (69%)</w:t>
            </w:r>
          </w:p>
        </w:tc>
        <w:tc>
          <w:tcPr>
            <w:tcW w:w="1985" w:type="dxa"/>
            <w:gridSpan w:val="2"/>
            <w:noWrap/>
          </w:tcPr>
          <w:p w14:paraId="2EE1376F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3 (43%)</w:t>
            </w:r>
          </w:p>
        </w:tc>
      </w:tr>
      <w:tr w:rsidR="001D0B58" w:rsidRPr="00E93B93" w14:paraId="2E9BDC70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53B0307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9" w:type="dxa"/>
            <w:noWrap/>
          </w:tcPr>
          <w:p w14:paraId="43EFCD94" w14:textId="77777777" w:rsidR="001D0B58" w:rsidRPr="00E93B93" w:rsidRDefault="001D0B58" w:rsidP="00607C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268" w:type="dxa"/>
            <w:gridSpan w:val="2"/>
            <w:noWrap/>
          </w:tcPr>
          <w:p w14:paraId="61AE7CC8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3 (24%)</w:t>
            </w:r>
          </w:p>
        </w:tc>
        <w:tc>
          <w:tcPr>
            <w:tcW w:w="1985" w:type="dxa"/>
            <w:gridSpan w:val="2"/>
            <w:noWrap/>
          </w:tcPr>
          <w:p w14:paraId="7DF5F293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24 (45%)</w:t>
            </w:r>
          </w:p>
        </w:tc>
      </w:tr>
      <w:tr w:rsidR="001D0B58" w:rsidRPr="00E93B93" w14:paraId="4BF7EC92" w14:textId="77777777" w:rsidTr="001D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C64822A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9" w:type="dxa"/>
            <w:noWrap/>
          </w:tcPr>
          <w:p w14:paraId="26E2580E" w14:textId="77777777" w:rsidR="001D0B58" w:rsidRPr="00E93B93" w:rsidRDefault="001D0B58" w:rsidP="00607C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268" w:type="dxa"/>
            <w:gridSpan w:val="2"/>
            <w:noWrap/>
          </w:tcPr>
          <w:p w14:paraId="5458DFE9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3 (5.6%)</w:t>
            </w:r>
          </w:p>
        </w:tc>
        <w:tc>
          <w:tcPr>
            <w:tcW w:w="1985" w:type="dxa"/>
            <w:gridSpan w:val="2"/>
            <w:noWrap/>
          </w:tcPr>
          <w:p w14:paraId="7092CAC7" w14:textId="77777777" w:rsidR="001D0B58" w:rsidRPr="00962571" w:rsidRDefault="001D0B58" w:rsidP="00607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 (1.9%)</w:t>
            </w:r>
          </w:p>
        </w:tc>
      </w:tr>
      <w:tr w:rsidR="001D0B58" w:rsidRPr="00E93B93" w14:paraId="7EFD2217" w14:textId="77777777" w:rsidTr="001D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14:paraId="013B89B0" w14:textId="77777777" w:rsidR="001D0B58" w:rsidRPr="00E93B93" w:rsidRDefault="001D0B58" w:rsidP="00607CE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641DE6F3" w14:textId="77777777" w:rsidR="001D0B58" w:rsidRPr="00E93B93" w:rsidRDefault="001D0B58" w:rsidP="00607C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93B93"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6A31D317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 (1.9%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</w:tcPr>
          <w:p w14:paraId="147C045B" w14:textId="77777777" w:rsidR="001D0B58" w:rsidRPr="00962571" w:rsidRDefault="001D0B58" w:rsidP="00607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571">
              <w:rPr>
                <w:rFonts w:ascii="Times New Roman" w:hAnsi="Times New Roman" w:cs="Times New Roman"/>
              </w:rPr>
              <w:t>1 (1.9%)</w:t>
            </w:r>
          </w:p>
        </w:tc>
      </w:tr>
    </w:tbl>
    <w:p w14:paraId="5011CA29" w14:textId="7879F414" w:rsidR="00887874" w:rsidRPr="00E93B93" w:rsidRDefault="00887874" w:rsidP="00F4122D">
      <w:pPr>
        <w:rPr>
          <w:rFonts w:ascii="Times New Roman" w:hAnsi="Times New Roman" w:cs="Times New Roman"/>
        </w:rPr>
      </w:pPr>
    </w:p>
    <w:sectPr w:rsidR="00887874" w:rsidRPr="00E93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FEA"/>
    <w:rsid w:val="00005EA9"/>
    <w:rsid w:val="001076DF"/>
    <w:rsid w:val="001D0B58"/>
    <w:rsid w:val="001D4578"/>
    <w:rsid w:val="0025239C"/>
    <w:rsid w:val="00527E9C"/>
    <w:rsid w:val="00602680"/>
    <w:rsid w:val="00607CE5"/>
    <w:rsid w:val="006713CE"/>
    <w:rsid w:val="006D6D9F"/>
    <w:rsid w:val="007D5E65"/>
    <w:rsid w:val="00811792"/>
    <w:rsid w:val="00887874"/>
    <w:rsid w:val="00893FEA"/>
    <w:rsid w:val="00962571"/>
    <w:rsid w:val="009D1C24"/>
    <w:rsid w:val="00AD22CA"/>
    <w:rsid w:val="00CF515A"/>
    <w:rsid w:val="00D60E64"/>
    <w:rsid w:val="00E93B93"/>
    <w:rsid w:val="00F4122D"/>
    <w:rsid w:val="00F6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4FF04"/>
  <w15:chartTrackingRefBased/>
  <w15:docId w15:val="{50F885DF-6467-4730-9CF7-2C013F13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527E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uiPriority w:val="34"/>
    <w:qFormat/>
    <w:rsid w:val="00AD22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713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13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13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13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13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1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13C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D6D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9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966</Characters>
  <Application>Microsoft Office Word</Application>
  <DocSecurity>0</DocSecurity>
  <Lines>161</Lines>
  <Paragraphs>1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RTER</dc:creator>
  <cp:keywords/>
  <dc:description/>
  <cp:lastModifiedBy>Valentin HARTER</cp:lastModifiedBy>
  <cp:revision>5</cp:revision>
  <dcterms:created xsi:type="dcterms:W3CDTF">2024-04-18T12:49:00Z</dcterms:created>
  <dcterms:modified xsi:type="dcterms:W3CDTF">2025-09-30T12:13:00Z</dcterms:modified>
</cp:coreProperties>
</file>